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Additional file 1: Weighted and unweighted </w:t>
      </w:r>
      <w:r>
        <w:rPr>
          <w:b/>
          <w:i/>
        </w:rPr>
        <w:t xml:space="preserve">in-degree </w:t>
      </w:r>
      <w:r>
        <w:rPr>
          <w:b/>
        </w:rPr>
        <w:t xml:space="preserve">(transgressor) and </w:t>
      </w:r>
      <w:r>
        <w:rPr>
          <w:b/>
          <w:i/>
        </w:rPr>
        <w:t>out-degree</w:t>
      </w:r>
      <w:r>
        <w:rPr>
          <w:b/>
        </w:rPr>
        <w:t xml:space="preserve"> (detector) for all countries (n = 117) in alphabetical order by country codes</w:t>
      </w:r>
    </w:p>
    <w:p>
      <w:pPr>
        <w:pStyle w:val="PlainTex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tbl>
      <w:tblPr>
        <w:tblW w:w="911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3437"/>
        <w:gridCol w:w="1100"/>
        <w:gridCol w:w="1100"/>
        <w:gridCol w:w="1200"/>
        <w:gridCol w:w="1200"/>
      </w:tblGrid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Country code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Count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In-degre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Out-degre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m of weighted in-degre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m of weighted out-degree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LB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lba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LG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lger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NG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ngol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ARG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Argentin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3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ARM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Arme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AUS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Austral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UT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Austr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45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BA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Bangladesh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BE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Belgium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3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61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BIH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Bosnia and Herzegovin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BO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Boliv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BR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Brazil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BU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Bulgar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CA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Canad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CH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Chil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H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hin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8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CIV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Cote d’Ivoir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O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olomb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CRC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Costa Ric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RO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roat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YP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Cypru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9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CZE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Czech Republic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5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DE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Denmark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09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DOM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Dominican Republic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ECU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Ecuador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EGY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Egypt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0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ESP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pai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6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36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EST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Esto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4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ETH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Ethiop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FIJ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Fidji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FI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Finland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61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FR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Franc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8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99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GAB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Gabo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GAM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The Gamb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GB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United Kingdom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5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7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22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GEO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Georg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GE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German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5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8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34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GH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Ghan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GRE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Greec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32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GU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Guine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HA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Haiti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HKG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Hong Kong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HU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Hungar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4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N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ND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nd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7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R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r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0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IR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Ireland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S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celand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IS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Israel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T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Ital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5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5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06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JAM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Jamaic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JO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Jord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JP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Jap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KAZ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Kazakhst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KE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Keny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KS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Saudi Arab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LAT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Latv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LIB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Lebano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LTU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Lithua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LUX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Luxembourg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MAD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Madagascar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MA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Morocco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MAS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Malays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MAW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Malawi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MD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Moldov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EX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exico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KD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acedo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LT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alt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O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Monaco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MOZ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Mozambiqu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MR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Mauritiu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MY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Myanmar(Burma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NAM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Namib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NC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Nicaragu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NED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Netherland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18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NG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Niger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NO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Norwa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8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NZ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New Zealand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OM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Om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PAK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Pakist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PA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Panam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PA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Paragua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PE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Peru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PH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Philippine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POL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Poland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5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71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PO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Portugal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PRK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North Korea (PDR of Korea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ROM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Roma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RS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outh Afric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RUS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Russ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SCG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Serbia and Montenegro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E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enegal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EY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eychelle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I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ingapor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LE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ierra Leon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LO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love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2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M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an Marino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R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ri Lank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SUD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Sud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UI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witzerland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U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Surinam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VK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lovak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WE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Swede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31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Y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Syr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TA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Tanzan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TH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Thailand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7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TPE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Taiw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TUN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Tunisi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TU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Turke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2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UG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  <w:t>Uganda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UKR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Ukrain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26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URU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Urugua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USA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it-IT"/>
              </w:rPr>
            </w:pPr>
            <w:r>
              <w:rPr>
                <w:lang w:val="it-IT"/>
              </w:rPr>
              <w:t>United State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7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142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UZB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nl-NL"/>
              </w:rPr>
            </w:pPr>
            <w:r>
              <w:rPr>
                <w:lang w:val="nl-NL"/>
              </w:rPr>
              <w:t>Uzbekistan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VIE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  <w:t>Vietnam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ZIM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de-DE"/>
              </w:rPr>
            </w:pPr>
            <w:r>
              <w:rPr>
                <w:lang w:val="de-DE"/>
              </w:rPr>
              <w:t>Zimbabw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/>
    </w:pPr>
    <w:rPr>
      <w:rFonts w:ascii="Courier New" w:hAnsi="Courier New" w:cs="Courier New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5T05:11:00Z</dcterms:created>
  <dc:creator>Andrea Petroczi</dc:creator>
  <dc:description/>
  <cp:keywords/>
  <dc:language>en-US</dc:language>
  <cp:lastModifiedBy>Andrea Petroczi</cp:lastModifiedBy>
  <dcterms:modified xsi:type="dcterms:W3CDTF">2008-07-05T05:13:00Z</dcterms:modified>
  <cp:revision>1</cp:revision>
  <dc:subject/>
  <dc:title>Additional file 1: Weighted and unweighted in-degree (transgressor) and out-degree (detector) for all countries (n = 117) in alphabetical order by country codes</dc:title>
</cp:coreProperties>
</file>